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479" w:rsidRDefault="001E13E2" w:rsidP="005C3959">
      <w:pPr>
        <w:autoSpaceDE w:val="0"/>
        <w:spacing w:line="360" w:lineRule="auto"/>
        <w:jc w:val="center"/>
        <w:rPr>
          <w:rFonts w:ascii="Times New Roman" w:eastAsia="微软雅黑" w:hAnsi="Times New Roman" w:cs="Times New Roman"/>
          <w:b/>
          <w:i/>
          <w:color w:val="000000"/>
          <w:sz w:val="32"/>
          <w:szCs w:val="32"/>
        </w:rPr>
      </w:pP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 xml:space="preserve">Supplementary </w:t>
      </w:r>
      <w:r w:rsidR="00C71FC0"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I</w:t>
      </w: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nfo</w:t>
      </w:r>
      <w:r w:rsidR="00C71FC0"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r</w:t>
      </w: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mation</w:t>
      </w:r>
    </w:p>
    <w:p w:rsidR="00CC40A7" w:rsidRDefault="00CC40A7" w:rsidP="00C71FC0">
      <w:pPr>
        <w:autoSpaceDE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s</w:t>
      </w:r>
    </w:p>
    <w:tbl>
      <w:tblPr>
        <w:tblpPr w:leftFromText="180" w:rightFromText="180" w:vertAnchor="page" w:horzAnchor="margin" w:tblpY="4003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5"/>
        <w:gridCol w:w="2582"/>
        <w:gridCol w:w="1823"/>
        <w:gridCol w:w="2278"/>
        <w:gridCol w:w="2278"/>
        <w:gridCol w:w="1366"/>
        <w:gridCol w:w="758"/>
        <w:gridCol w:w="912"/>
      </w:tblGrid>
      <w:tr w:rsidR="00251C46" w:rsidRPr="001211FC" w:rsidTr="00251C46">
        <w:tc>
          <w:tcPr>
            <w:tcW w:w="460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51C46" w:rsidRPr="00210463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Networks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51C46" w:rsidRDefault="00251C46" w:rsidP="00251C46">
            <w:pPr>
              <w:spacing w:line="360" w:lineRule="auto"/>
              <w:ind w:firstLineChars="500" w:firstLine="1054"/>
              <w:rPr>
                <w:rFonts w:ascii="Times New Roman" w:eastAsia="黑体" w:hAnsi="Times New Roman" w:cs="Times New Roman"/>
                <w:b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/>
                <w:szCs w:val="21"/>
              </w:rPr>
              <w:t>ID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210463" w:rsidRDefault="00251C46" w:rsidP="00251C46">
            <w:pPr>
              <w:spacing w:line="360" w:lineRule="auto"/>
              <w:ind w:firstLineChars="250" w:firstLine="527"/>
              <w:rPr>
                <w:rFonts w:ascii="Times New Roman" w:eastAsia="黑体" w:hAnsi="Times New Roman" w:cs="Times New Roman"/>
                <w:b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szCs w:val="21"/>
              </w:rPr>
              <w:t>O</w:t>
            </w:r>
            <w:r>
              <w:rPr>
                <w:rFonts w:ascii="Times New Roman" w:eastAsia="黑体" w:hAnsi="Times New Roman" w:cs="Times New Roman" w:hint="eastAsia"/>
                <w:b/>
                <w:szCs w:val="21"/>
              </w:rPr>
              <w:t>TU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210463" w:rsidRDefault="00251C46" w:rsidP="00251C46">
            <w:pPr>
              <w:spacing w:line="360" w:lineRule="auto"/>
              <w:ind w:firstLineChars="100" w:firstLine="211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Phylum</w:t>
            </w:r>
            <w:r>
              <w:rPr>
                <w:rFonts w:ascii="Times New Roman" w:eastAsia="黑体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210463" w:rsidRDefault="00251C46" w:rsidP="00251C46">
            <w:pPr>
              <w:spacing w:line="360" w:lineRule="auto"/>
              <w:ind w:firstLineChars="100" w:firstLine="211"/>
              <w:rPr>
                <w:rFonts w:ascii="Times New Roman" w:eastAsia="黑体" w:hAnsi="Times New Roman" w:cs="Times New Roman"/>
                <w:b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szCs w:val="21"/>
              </w:rPr>
              <w:t>Genus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Default="00251C46" w:rsidP="00251C46">
            <w:pPr>
              <w:spacing w:line="360" w:lineRule="auto"/>
              <w:ind w:left="316" w:hangingChars="150" w:hanging="316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 xml:space="preserve">Topological </w:t>
            </w:r>
          </w:p>
          <w:p w:rsidR="00251C46" w:rsidRPr="00210463" w:rsidRDefault="00251C46" w:rsidP="00251C46">
            <w:pPr>
              <w:spacing w:line="360" w:lineRule="auto"/>
              <w:ind w:leftChars="150" w:left="315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role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210463" w:rsidRDefault="00251C46" w:rsidP="00251C46">
            <w:pPr>
              <w:spacing w:line="360" w:lineRule="auto"/>
              <w:ind w:firstLineChars="50" w:firstLine="105"/>
              <w:rPr>
                <w:rFonts w:ascii="Times New Roman" w:eastAsia="黑体" w:hAnsi="Times New Roman" w:cs="Times New Roman"/>
                <w:b/>
                <w:i/>
                <w:szCs w:val="21"/>
              </w:rPr>
            </w:pPr>
            <w:proofErr w:type="spellStart"/>
            <w:r w:rsidRPr="00210463">
              <w:rPr>
                <w:rFonts w:ascii="Times New Roman" w:eastAsia="黑体" w:hAnsi="Times New Roman" w:cs="Times New Roman"/>
                <w:b/>
                <w:i/>
                <w:szCs w:val="21"/>
              </w:rPr>
              <w:t>Zi</w:t>
            </w:r>
            <w:proofErr w:type="spellEnd"/>
            <w:r w:rsidRPr="00210463">
              <w:rPr>
                <w:rFonts w:ascii="Times New Roman" w:eastAsia="黑体" w:hAnsi="Times New Roman" w:cs="Times New Roman"/>
                <w:b/>
                <w:i/>
                <w:szCs w:val="21"/>
              </w:rPr>
              <w:t xml:space="preserve"> </w:t>
            </w:r>
          </w:p>
          <w:p w:rsidR="00251C46" w:rsidRPr="00210463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value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Default="00251C46" w:rsidP="00251C46">
            <w:pPr>
              <w:spacing w:line="360" w:lineRule="auto"/>
              <w:ind w:firstLineChars="50" w:firstLine="105"/>
              <w:rPr>
                <w:rFonts w:ascii="Times New Roman" w:eastAsia="黑体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i/>
                <w:szCs w:val="21"/>
              </w:rPr>
              <w:t>Pi</w:t>
            </w:r>
          </w:p>
          <w:p w:rsidR="00251C46" w:rsidRPr="00F03B74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b/>
                <w:i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value</w:t>
            </w:r>
          </w:p>
        </w:tc>
      </w:tr>
      <w:tr w:rsidR="00251C46" w:rsidRPr="001211FC" w:rsidTr="00251C46">
        <w:tc>
          <w:tcPr>
            <w:tcW w:w="460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PPpr</w:t>
            </w:r>
            <w:proofErr w:type="spellEnd"/>
          </w:p>
        </w:tc>
        <w:tc>
          <w:tcPr>
            <w:tcW w:w="977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51C46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szCs w:val="21"/>
              </w:rPr>
              <w:t>g_</w:t>
            </w:r>
            <w:r w:rsidRPr="000F70D9">
              <w:rPr>
                <w:rFonts w:ascii="Times New Roman" w:eastAsia="黑体" w:hAnsi="Times New Roman" w:cs="Times New Roman"/>
                <w:szCs w:val="21"/>
              </w:rPr>
              <w:t>Novosphingobium</w:t>
            </w:r>
            <w:proofErr w:type="spellEnd"/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OTU114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FA523E">
              <w:rPr>
                <w:rFonts w:ascii="Times New Roman" w:eastAsia="黑体" w:hAnsi="Times New Roman" w:cs="Times New Roman"/>
                <w:i/>
                <w:szCs w:val="21"/>
              </w:rPr>
              <w:t>Gammaproteobacteria</w:t>
            </w:r>
            <w:proofErr w:type="spellEnd"/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FA523E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>Novosphingobium</w:t>
            </w:r>
            <w:proofErr w:type="spellEnd"/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Module hub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2.71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</w:t>
            </w:r>
          </w:p>
        </w:tc>
      </w:tr>
      <w:tr w:rsidR="00251C46" w:rsidRPr="001211FC" w:rsidTr="00251C46">
        <w:tc>
          <w:tcPr>
            <w:tcW w:w="460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</w:p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</w:p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MPpr</w:t>
            </w:r>
            <w:proofErr w:type="spellEnd"/>
          </w:p>
        </w:tc>
        <w:tc>
          <w:tcPr>
            <w:tcW w:w="977" w:type="pct"/>
            <w:tcBorders>
              <w:top w:val="single" w:sz="12" w:space="0" w:color="auto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g_</w:t>
            </w:r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  <w:r w:rsidRPr="000F70D9">
              <w:rPr>
                <w:rFonts w:ascii="Times New Roman" w:eastAsia="黑体" w:hAnsi="Times New Roman" w:cs="Times New Roman"/>
                <w:szCs w:val="21"/>
              </w:rPr>
              <w:t>Streptomyces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OTU454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FA523E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1C46" w:rsidRPr="00FA523E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connector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65</w:t>
            </w:r>
          </w:p>
        </w:tc>
      </w:tr>
      <w:tr w:rsidR="00251C46" w:rsidRPr="001211FC" w:rsidTr="00251C46">
        <w:tc>
          <w:tcPr>
            <w:tcW w:w="460" w:type="pct"/>
            <w:vMerge/>
            <w:tcBorders>
              <w:top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977" w:type="pct"/>
            <w:tcBorders>
              <w:top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g_</w:t>
            </w:r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F70D9">
              <w:rPr>
                <w:rFonts w:ascii="Times New Roman" w:eastAsia="黑体" w:hAnsi="Times New Roman" w:cs="Times New Roman"/>
                <w:szCs w:val="21"/>
              </w:rPr>
              <w:t>Actinospica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OTU122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FA523E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FA523E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>Actinospica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connect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-0.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66</w:t>
            </w:r>
          </w:p>
        </w:tc>
      </w:tr>
      <w:tr w:rsidR="00251C46" w:rsidRPr="001211FC" w:rsidTr="00251C46">
        <w:tc>
          <w:tcPr>
            <w:tcW w:w="460" w:type="pct"/>
            <w:vMerge/>
            <w:tcBorders>
              <w:top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977" w:type="pct"/>
            <w:tcBorders>
              <w:top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g_</w:t>
            </w:r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F70D9">
              <w:rPr>
                <w:rFonts w:ascii="Times New Roman" w:eastAsia="黑体" w:hAnsi="Times New Roman" w:cs="Times New Roman"/>
                <w:szCs w:val="21"/>
              </w:rPr>
              <w:t>Bradyrhizobium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OTU304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FA523E">
              <w:rPr>
                <w:rFonts w:ascii="Times New Roman" w:eastAsia="黑体" w:hAnsi="Times New Roman" w:cs="Times New Roman"/>
                <w:i/>
                <w:szCs w:val="21"/>
              </w:rPr>
              <w:t>Alphaprotebacteria</w:t>
            </w:r>
            <w:proofErr w:type="spellEnd"/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FA523E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>Bradyrhizobium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connect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72</w:t>
            </w:r>
          </w:p>
        </w:tc>
      </w:tr>
      <w:tr w:rsidR="00251C46" w:rsidRPr="001211FC" w:rsidTr="00251C46">
        <w:tc>
          <w:tcPr>
            <w:tcW w:w="460" w:type="pct"/>
            <w:tcBorders>
              <w:top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977" w:type="pct"/>
            <w:tcBorders>
              <w:top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g_</w:t>
            </w:r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F70D9">
              <w:rPr>
                <w:rFonts w:ascii="Times New Roman" w:eastAsia="黑体" w:hAnsi="Times New Roman" w:cs="Times New Roman"/>
                <w:szCs w:val="21"/>
              </w:rPr>
              <w:t>Amycolatopsis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ind w:firstLineChars="200" w:firstLine="420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OTU223</w:t>
            </w:r>
            <w:r>
              <w:rPr>
                <w:rFonts w:ascii="Times New Roman" w:eastAsia="黑体" w:hAnsi="Times New Roman" w:cs="Times New Roman"/>
                <w:szCs w:val="21"/>
              </w:rPr>
              <w:t xml:space="preserve">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FA523E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1C46" w:rsidRPr="00FA523E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i/>
                <w:szCs w:val="21"/>
              </w:rPr>
              <w:t>Amycolatopsis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connecto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-1.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1C46" w:rsidRPr="001211FC" w:rsidRDefault="00251C46" w:rsidP="00251C46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63</w:t>
            </w:r>
          </w:p>
        </w:tc>
      </w:tr>
    </w:tbl>
    <w:p w:rsidR="00B40820" w:rsidRPr="00C71FC0" w:rsidRDefault="00CC40A7" w:rsidP="00C71FC0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9E34B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 3.</w:t>
      </w:r>
      <w:proofErr w:type="gramEnd"/>
      <w:r w:rsidR="00C71FC0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="00B40820" w:rsidRPr="009E34B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Nodes identified as mod</w:t>
      </w:r>
      <w:r w:rsidR="00B4082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ule hubs and connectors in t</w:t>
      </w:r>
      <w:r w:rsidR="00B4082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he network of </w:t>
      </w:r>
      <w:proofErr w:type="spellStart"/>
      <w:r w:rsidR="00B4082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monocroped</w:t>
      </w:r>
      <w:proofErr w:type="spellEnd"/>
      <w:r w:rsidR="00B4082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and intercropped</w:t>
      </w:r>
      <w:r w:rsidR="00C71FC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peanut roots.</w:t>
      </w:r>
      <w:bookmarkStart w:id="0" w:name="_GoBack"/>
      <w:bookmarkEnd w:id="0"/>
    </w:p>
    <w:p w:rsidR="002048F5" w:rsidRPr="002048F5" w:rsidRDefault="00B40820" w:rsidP="00251C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10630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*</w:t>
      </w:r>
      <w:r w:rsidRPr="00810630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AdvOTf9433e2d" w:hAnsi="Times New Roman" w:cs="Times New Roman" w:hint="eastAsia"/>
          <w:color w:val="000000"/>
          <w:kern w:val="0"/>
          <w:sz w:val="24"/>
          <w:lang w:bidi="ar"/>
        </w:rPr>
        <w:t>PPpr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,</w:t>
      </w:r>
      <w:r w:rsidRPr="007F15FA">
        <w:rPr>
          <w:rFonts w:ascii="Times New Roman" w:eastAsia="AdvOTf9433e2d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OTf9433e2d" w:hAnsi="Times New Roman" w:cs="Times New Roman" w:hint="eastAsia"/>
          <w:color w:val="000000"/>
          <w:kern w:val="0"/>
          <w:sz w:val="24"/>
          <w:lang w:bidi="ar"/>
        </w:rPr>
        <w:t>peanut root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microbiota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in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monocropping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treatment;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MPpr</w:t>
      </w:r>
      <w:proofErr w:type="spellEnd"/>
      <w:r>
        <w:rPr>
          <w:rFonts w:ascii="Times New Roman" w:eastAsia="AdvOTf9433e2d" w:hAnsi="Times New Roman" w:cs="Times New Roman" w:hint="eastAsia"/>
          <w:color w:val="000000"/>
          <w:kern w:val="0"/>
          <w:sz w:val="24"/>
          <w:lang w:bidi="ar"/>
        </w:rPr>
        <w:t>,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p</w:t>
      </w:r>
      <w:r>
        <w:rPr>
          <w:rFonts w:ascii="Times New Roman" w:eastAsia="AdvOTf9433e2d" w:hAnsi="Times New Roman" w:cs="Times New Roman" w:hint="eastAsia"/>
          <w:color w:val="000000"/>
          <w:kern w:val="0"/>
          <w:sz w:val="24"/>
          <w:lang w:bidi="ar"/>
        </w:rPr>
        <w:t>eanut root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microbiota</w:t>
      </w:r>
      <w:r w:rsidR="00251C46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in intercropping treatmen</w:t>
      </w:r>
      <w:r w:rsidR="00251C46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t.</w:t>
      </w:r>
    </w:p>
    <w:sectPr w:rsidR="002048F5" w:rsidRPr="002048F5" w:rsidSect="00251C46">
      <w:footerReference w:type="default" r:id="rId7"/>
      <w:pgSz w:w="15876" w:h="1224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D9F" w:rsidRDefault="00FB0D9F" w:rsidP="001E6B99">
      <w:r>
        <w:separator/>
      </w:r>
    </w:p>
  </w:endnote>
  <w:endnote w:type="continuationSeparator" w:id="0">
    <w:p w:rsidR="00FB0D9F" w:rsidRDefault="00FB0D9F" w:rsidP="001E6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f9433e2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594606"/>
      <w:docPartObj>
        <w:docPartGallery w:val="Page Numbers (Bottom of Page)"/>
        <w:docPartUnique/>
      </w:docPartObj>
    </w:sdtPr>
    <w:sdtEndPr/>
    <w:sdtContent>
      <w:p w:rsidR="006A5BA8" w:rsidRDefault="0036666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1C46" w:rsidRPr="00251C46">
          <w:rPr>
            <w:noProof/>
            <w:lang w:val="zh-CN"/>
          </w:rPr>
          <w:t>1</w:t>
        </w:r>
        <w:r>
          <w:fldChar w:fldCharType="end"/>
        </w:r>
      </w:p>
    </w:sdtContent>
  </w:sdt>
  <w:p w:rsidR="006A5BA8" w:rsidRDefault="00FB0D9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D9F" w:rsidRDefault="00FB0D9F" w:rsidP="001E6B99">
      <w:r>
        <w:separator/>
      </w:r>
    </w:p>
  </w:footnote>
  <w:footnote w:type="continuationSeparator" w:id="0">
    <w:p w:rsidR="00FB0D9F" w:rsidRDefault="00FB0D9F" w:rsidP="001E6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78A"/>
    <w:rsid w:val="00040E33"/>
    <w:rsid w:val="0008478A"/>
    <w:rsid w:val="000B08F2"/>
    <w:rsid w:val="000C5B4F"/>
    <w:rsid w:val="0013273D"/>
    <w:rsid w:val="00137934"/>
    <w:rsid w:val="001431D8"/>
    <w:rsid w:val="001909BE"/>
    <w:rsid w:val="001B0311"/>
    <w:rsid w:val="001E13E2"/>
    <w:rsid w:val="001E6B99"/>
    <w:rsid w:val="002048F5"/>
    <w:rsid w:val="00233356"/>
    <w:rsid w:val="00251C46"/>
    <w:rsid w:val="00260E1C"/>
    <w:rsid w:val="002A79DA"/>
    <w:rsid w:val="002D2A51"/>
    <w:rsid w:val="0031207D"/>
    <w:rsid w:val="003236D9"/>
    <w:rsid w:val="003445C3"/>
    <w:rsid w:val="0036666E"/>
    <w:rsid w:val="00450606"/>
    <w:rsid w:val="0045109C"/>
    <w:rsid w:val="0045528F"/>
    <w:rsid w:val="00461141"/>
    <w:rsid w:val="00483709"/>
    <w:rsid w:val="004961DA"/>
    <w:rsid w:val="004B137B"/>
    <w:rsid w:val="004E1326"/>
    <w:rsid w:val="004E7EC3"/>
    <w:rsid w:val="00543CF0"/>
    <w:rsid w:val="00585742"/>
    <w:rsid w:val="005924A1"/>
    <w:rsid w:val="005B71BE"/>
    <w:rsid w:val="005C3959"/>
    <w:rsid w:val="005C7A2B"/>
    <w:rsid w:val="005E3AF2"/>
    <w:rsid w:val="005F05CD"/>
    <w:rsid w:val="00617C23"/>
    <w:rsid w:val="00660895"/>
    <w:rsid w:val="006B27F1"/>
    <w:rsid w:val="00756D2D"/>
    <w:rsid w:val="007A3479"/>
    <w:rsid w:val="00843A13"/>
    <w:rsid w:val="00855534"/>
    <w:rsid w:val="008637D3"/>
    <w:rsid w:val="0088189C"/>
    <w:rsid w:val="00A578A9"/>
    <w:rsid w:val="00A62FE4"/>
    <w:rsid w:val="00AA5735"/>
    <w:rsid w:val="00AA7196"/>
    <w:rsid w:val="00AB5851"/>
    <w:rsid w:val="00AD330C"/>
    <w:rsid w:val="00B1462B"/>
    <w:rsid w:val="00B165E2"/>
    <w:rsid w:val="00B17F94"/>
    <w:rsid w:val="00B40820"/>
    <w:rsid w:val="00C71FC0"/>
    <w:rsid w:val="00CC40A7"/>
    <w:rsid w:val="00CC4514"/>
    <w:rsid w:val="00E429E4"/>
    <w:rsid w:val="00E73691"/>
    <w:rsid w:val="00EA0006"/>
    <w:rsid w:val="00EC063A"/>
    <w:rsid w:val="00F55683"/>
    <w:rsid w:val="00FB0D9F"/>
    <w:rsid w:val="00FC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E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E6B9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6B99"/>
  </w:style>
  <w:style w:type="paragraph" w:styleId="a6">
    <w:name w:val="Balloon Text"/>
    <w:basedOn w:val="a"/>
    <w:link w:val="Char1"/>
    <w:uiPriority w:val="99"/>
    <w:semiHidden/>
    <w:unhideWhenUsed/>
    <w:rsid w:val="001E6B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6B99"/>
    <w:rPr>
      <w:sz w:val="18"/>
      <w:szCs w:val="18"/>
    </w:rPr>
  </w:style>
  <w:style w:type="character" w:styleId="a7">
    <w:name w:val="Hyperlink"/>
    <w:basedOn w:val="a0"/>
    <w:qFormat/>
    <w:rsid w:val="005F05C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E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E6B9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6B99"/>
  </w:style>
  <w:style w:type="paragraph" w:styleId="a6">
    <w:name w:val="Balloon Text"/>
    <w:basedOn w:val="a"/>
    <w:link w:val="Char1"/>
    <w:uiPriority w:val="99"/>
    <w:semiHidden/>
    <w:unhideWhenUsed/>
    <w:rsid w:val="001E6B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6B99"/>
    <w:rPr>
      <w:sz w:val="18"/>
      <w:szCs w:val="18"/>
    </w:rPr>
  </w:style>
  <w:style w:type="character" w:styleId="a7">
    <w:name w:val="Hyperlink"/>
    <w:basedOn w:val="a0"/>
    <w:qFormat/>
    <w:rsid w:val="005F05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1-12-07T06:56:00Z</dcterms:created>
  <dcterms:modified xsi:type="dcterms:W3CDTF">2021-12-07T07:05:00Z</dcterms:modified>
</cp:coreProperties>
</file>